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5C3B8" w14:textId="77777777" w:rsidR="005B2B94" w:rsidRPr="002D076E" w:rsidRDefault="005B2B94" w:rsidP="005B2B94">
      <w:pPr>
        <w:rPr>
          <w:rFonts w:ascii="Arial" w:hAnsi="Arial" w:cs="Arial"/>
          <w:b/>
          <w:sz w:val="22"/>
          <w:szCs w:val="22"/>
        </w:rPr>
      </w:pPr>
      <w:r w:rsidRPr="002D076E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4.</w:t>
      </w:r>
      <w:r w:rsidRPr="002D076E">
        <w:rPr>
          <w:rFonts w:ascii="Arial" w:hAnsi="Arial" w:cs="Arial"/>
          <w:b/>
          <w:sz w:val="22"/>
          <w:szCs w:val="22"/>
        </w:rPr>
        <w:t xml:space="preserve"> </w:t>
      </w:r>
      <w:r w:rsidRPr="002D076E">
        <w:rPr>
          <w:rFonts w:ascii="Arial" w:hAnsi="Arial" w:cs="Arial"/>
          <w:sz w:val="22"/>
          <w:szCs w:val="22"/>
        </w:rPr>
        <w:t>Strains and plasmids used in this study</w:t>
      </w:r>
    </w:p>
    <w:tbl>
      <w:tblPr>
        <w:tblpPr w:leftFromText="187" w:rightFromText="187" w:vertAnchor="text" w:horzAnchor="margin" w:tblpY="181"/>
        <w:tblW w:w="5000" w:type="pct"/>
        <w:tblBorders>
          <w:top w:val="single" w:sz="18" w:space="0" w:color="000000"/>
          <w:bottom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48"/>
        <w:gridCol w:w="5454"/>
        <w:gridCol w:w="1674"/>
      </w:tblGrid>
      <w:tr w:rsidR="005B2B94" w:rsidRPr="00235A66" w14:paraId="5F704881" w14:textId="77777777" w:rsidTr="003C6FF9">
        <w:tc>
          <w:tcPr>
            <w:tcW w:w="1278" w:type="pct"/>
            <w:tcBorders>
              <w:top w:val="single" w:sz="8" w:space="0" w:color="auto"/>
              <w:bottom w:val="single" w:sz="8" w:space="0" w:color="auto"/>
            </w:tcBorders>
          </w:tcPr>
          <w:p w14:paraId="50625657" w14:textId="77777777" w:rsidR="005B2B94" w:rsidRPr="00235A66" w:rsidRDefault="005B2B94" w:rsidP="003C6FF9">
            <w:pPr>
              <w:rPr>
                <w:rFonts w:ascii="Arial" w:hAnsi="Arial" w:cs="Arial"/>
              </w:rPr>
            </w:pPr>
            <w:r w:rsidRPr="00235A66">
              <w:rPr>
                <w:rFonts w:ascii="Arial" w:hAnsi="Arial" w:cs="Arial"/>
                <w:sz w:val="22"/>
                <w:szCs w:val="22"/>
              </w:rPr>
              <w:t>Strain or plasmid</w:t>
            </w:r>
          </w:p>
        </w:tc>
        <w:tc>
          <w:tcPr>
            <w:tcW w:w="2848" w:type="pct"/>
            <w:tcBorders>
              <w:top w:val="single" w:sz="8" w:space="0" w:color="auto"/>
              <w:bottom w:val="single" w:sz="8" w:space="0" w:color="auto"/>
            </w:tcBorders>
          </w:tcPr>
          <w:p w14:paraId="6797220B" w14:textId="77777777" w:rsidR="005B2B94" w:rsidRPr="00235A66" w:rsidRDefault="005B2B94" w:rsidP="003C6FF9">
            <w:pPr>
              <w:jc w:val="center"/>
              <w:rPr>
                <w:rFonts w:ascii="Arial" w:hAnsi="Arial" w:cs="Arial"/>
              </w:rPr>
            </w:pPr>
            <w:r w:rsidRPr="00235A66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</w:tcPr>
          <w:p w14:paraId="2C01E30E" w14:textId="77777777" w:rsidR="005B2B94" w:rsidRPr="00235A66" w:rsidRDefault="005B2B94" w:rsidP="003C6FF9">
            <w:pPr>
              <w:jc w:val="center"/>
              <w:rPr>
                <w:rFonts w:ascii="Arial" w:hAnsi="Arial" w:cs="Arial"/>
              </w:rPr>
            </w:pPr>
            <w:r w:rsidRPr="00235A66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5B2B94" w:rsidRPr="001A4111" w14:paraId="4D7235B8" w14:textId="77777777" w:rsidTr="003C6FF9">
        <w:tc>
          <w:tcPr>
            <w:tcW w:w="5000" w:type="pct"/>
            <w:gridSpan w:val="3"/>
            <w:tcBorders>
              <w:top w:val="single" w:sz="8" w:space="0" w:color="auto"/>
            </w:tcBorders>
          </w:tcPr>
          <w:p w14:paraId="719A7472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4CFC4985" w14:textId="77777777" w:rsidTr="003C6FF9">
        <w:tc>
          <w:tcPr>
            <w:tcW w:w="1278" w:type="pct"/>
          </w:tcPr>
          <w:p w14:paraId="3183BADF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pJN105</w:t>
            </w:r>
            <w:proofErr w:type="gramEnd"/>
          </w:p>
          <w:p w14:paraId="25A4CD7D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048</w:t>
            </w:r>
          </w:p>
        </w:tc>
        <w:tc>
          <w:tcPr>
            <w:tcW w:w="2848" w:type="pct"/>
          </w:tcPr>
          <w:p w14:paraId="3E6BEB09" w14:textId="77777777" w:rsidR="005B2B94" w:rsidRPr="001A4111" w:rsidRDefault="005B2B94" w:rsidP="003C6FF9">
            <w:pPr>
              <w:rPr>
                <w:rFonts w:ascii="Arial" w:hAnsi="Arial" w:cs="Arial"/>
                <w:vertAlign w:val="superscript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araC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>-p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BAD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cloned in pBBR1MCS-5;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Gm</w:t>
            </w:r>
            <w:r w:rsidRPr="001A4111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  <w:p w14:paraId="4D247BB4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048 cloned in pJN105</w:t>
            </w:r>
          </w:p>
        </w:tc>
        <w:tc>
          <w:tcPr>
            <w:tcW w:w="874" w:type="pct"/>
          </w:tcPr>
          <w:p w14:paraId="0BAA9484" w14:textId="3FE03CDB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a</w:t>
            </w:r>
          </w:p>
          <w:p w14:paraId="2A10438D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B2B94" w:rsidRPr="001A4111" w14:paraId="471A0558" w14:textId="77777777" w:rsidTr="003C6FF9">
        <w:tc>
          <w:tcPr>
            <w:tcW w:w="1278" w:type="pct"/>
          </w:tcPr>
          <w:p w14:paraId="059D503B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106</w:t>
            </w:r>
          </w:p>
          <w:p w14:paraId="7F1BA3E6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323-24</w:t>
            </w:r>
          </w:p>
          <w:p w14:paraId="626B9ECC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471</w:t>
            </w:r>
          </w:p>
          <w:p w14:paraId="55B7D5D8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acnA</w:t>
            </w:r>
            <w:proofErr w:type="spellEnd"/>
          </w:p>
          <w:p w14:paraId="0893A23A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1592</w:t>
            </w:r>
          </w:p>
          <w:p w14:paraId="22C34DFC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485-86</w:t>
            </w:r>
          </w:p>
          <w:p w14:paraId="399377E4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779-78</w:t>
            </w:r>
          </w:p>
          <w:p w14:paraId="696B3A45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040-42</w:t>
            </w:r>
          </w:p>
          <w:p w14:paraId="51A75E1B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691-92</w:t>
            </w:r>
          </w:p>
          <w:p w14:paraId="1CD20103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75-76</w:t>
            </w:r>
          </w:p>
          <w:p w14:paraId="3F7D8357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80</w:t>
            </w:r>
          </w:p>
          <w:p w14:paraId="4D2483BC" w14:textId="77777777" w:rsidR="005B2B94" w:rsidRPr="00755722" w:rsidRDefault="005B2B94" w:rsidP="003C6FF9">
            <w:pPr>
              <w:rPr>
                <w:rFonts w:ascii="Arial" w:hAnsi="Arial" w:cs="Arial"/>
                <w:i/>
                <w:lang w:val="pt-BR"/>
              </w:rPr>
            </w:pPr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haF</w:t>
            </w:r>
          </w:p>
          <w:p w14:paraId="0CDEA90E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5178</w:t>
            </w:r>
          </w:p>
          <w:p w14:paraId="550824D3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EX18Gm</w:t>
            </w:r>
          </w:p>
          <w:p w14:paraId="347988F9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EX18</w:t>
            </w:r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pslA</w:t>
            </w:r>
          </w:p>
          <w:p w14:paraId="35887586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mini-CTX-</w:t>
            </w:r>
          </w:p>
          <w:p w14:paraId="4F1170F1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t-BR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TR0</w:t>
            </w:r>
          </w:p>
          <w:p w14:paraId="6B26B087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mini-CTX-</w:t>
            </w:r>
          </w:p>
          <w:p w14:paraId="464F2939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t-BR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EB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t-BR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TR0</w:t>
            </w:r>
          </w:p>
          <w:p w14:paraId="65ED450C" w14:textId="77777777" w:rsidR="005B2B94" w:rsidRPr="00755722" w:rsidRDefault="005B2B94" w:rsidP="003C6FF9">
            <w:pPr>
              <w:rPr>
                <w:rFonts w:ascii="Arial" w:hAnsi="Arial" w:cs="Arial"/>
                <w:lang w:val="pt-BR"/>
              </w:rPr>
            </w:pPr>
          </w:p>
        </w:tc>
        <w:tc>
          <w:tcPr>
            <w:tcW w:w="2848" w:type="pct"/>
          </w:tcPr>
          <w:p w14:paraId="5A7ED94A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  </w:t>
            </w:r>
            <w:r w:rsidRPr="001A4111">
              <w:rPr>
                <w:rFonts w:ascii="Arial" w:hAnsi="Arial" w:cs="Arial"/>
                <w:sz w:val="22"/>
                <w:szCs w:val="22"/>
              </w:rPr>
              <w:t>PA1106 cloned in pJN105</w:t>
            </w:r>
          </w:p>
          <w:p w14:paraId="4F62D65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323 and PA1324 cloned in pJN105</w:t>
            </w:r>
          </w:p>
          <w:p w14:paraId="1DC63F2C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471 cloned in pJN105</w:t>
            </w:r>
          </w:p>
          <w:p w14:paraId="597233D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acnA</w:t>
            </w:r>
            <w:proofErr w:type="spellEnd"/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cloned in pJN105</w:t>
            </w:r>
          </w:p>
          <w:p w14:paraId="0D3C2D3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592 cloned in pJN105</w:t>
            </w:r>
          </w:p>
          <w:p w14:paraId="589FEDA6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2485 and PA2486 cloned in pJN105</w:t>
            </w:r>
          </w:p>
          <w:p w14:paraId="0A6CE282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2779 and PA2778 cloned in pJN105</w:t>
            </w:r>
          </w:p>
          <w:p w14:paraId="0E3A499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3040, PA341, and PA3042 cloned in pJN105</w:t>
            </w:r>
          </w:p>
          <w:p w14:paraId="6D267182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3691 and PA3692 cloned in pJN105</w:t>
            </w:r>
          </w:p>
          <w:p w14:paraId="76DD7CE3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4875 and PA4876 cloned in pJN105</w:t>
            </w:r>
          </w:p>
          <w:p w14:paraId="2A0D09A0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4880 cloned in pJN105</w:t>
            </w:r>
          </w:p>
          <w:p w14:paraId="51370E06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cloned in pJN105</w:t>
            </w:r>
          </w:p>
          <w:p w14:paraId="4821E049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5178 cloned in pJN105</w:t>
            </w:r>
          </w:p>
          <w:p w14:paraId="56A61DC5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Gene replacement vector,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Gm</w:t>
            </w:r>
            <w:r w:rsidRPr="001A4111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  <w:p w14:paraId="3DD0F2D2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deletion vector,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Gm</w:t>
            </w:r>
            <w:r w:rsidRPr="001A4111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  <w:p w14:paraId="14003D7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full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length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transcriptional fusion</w:t>
            </w:r>
          </w:p>
          <w:p w14:paraId="68434D55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  <w:p w14:paraId="78FA91D0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full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length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translational fusion</w:t>
            </w:r>
          </w:p>
        </w:tc>
        <w:tc>
          <w:tcPr>
            <w:tcW w:w="874" w:type="pct"/>
          </w:tcPr>
          <w:p w14:paraId="3FB8D3E5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0A5D16F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4604F9C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DDB0E07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7B61423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F2F4447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35B2F29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4C2D09CA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6DD78AD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296B6D13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19443EDB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A2C1FF0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9D225DC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4E03436F" w14:textId="3A000F43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b</w:t>
            </w:r>
          </w:p>
          <w:p w14:paraId="6E3EE358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DA4A7FE" w14:textId="2F56487F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c</w:t>
            </w:r>
          </w:p>
          <w:p w14:paraId="30CDB362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5E679708" w14:textId="1C27EABC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c</w:t>
            </w:r>
          </w:p>
        </w:tc>
      </w:tr>
      <w:tr w:rsidR="005B2B94" w:rsidRPr="001A4111" w14:paraId="1244A963" w14:textId="77777777" w:rsidTr="003C6FF9">
        <w:tc>
          <w:tcPr>
            <w:tcW w:w="1278" w:type="pct"/>
          </w:tcPr>
          <w:p w14:paraId="4C4BC8F9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</w:tc>
        <w:tc>
          <w:tcPr>
            <w:tcW w:w="2848" w:type="pct"/>
          </w:tcPr>
          <w:p w14:paraId="1269E7A7" w14:textId="77777777" w:rsidR="005B2B94" w:rsidRPr="001A4111" w:rsidRDefault="005B2B94" w:rsidP="003C6FF9">
            <w:pPr>
              <w:rPr>
                <w:rFonts w:ascii="Arial" w:hAnsi="Arial" w:cs="Arial"/>
                <w:lang w:val="pl-PL"/>
              </w:rPr>
            </w:pPr>
          </w:p>
        </w:tc>
        <w:tc>
          <w:tcPr>
            <w:tcW w:w="874" w:type="pct"/>
          </w:tcPr>
          <w:p w14:paraId="03E8BA6D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4A9C3DB0" w14:textId="77777777" w:rsidTr="003C6FF9">
        <w:tc>
          <w:tcPr>
            <w:tcW w:w="1278" w:type="pct"/>
          </w:tcPr>
          <w:p w14:paraId="6F2300DF" w14:textId="77777777" w:rsidR="005B2B94" w:rsidRPr="001A4111" w:rsidRDefault="005B2B94" w:rsidP="003C6FF9">
            <w:pPr>
              <w:rPr>
                <w:rFonts w:ascii="Arial" w:hAnsi="Arial" w:cs="Arial"/>
                <w:i/>
                <w:u w:val="single"/>
              </w:rPr>
            </w:pPr>
            <w:r w:rsidRPr="001A4111">
              <w:rPr>
                <w:rFonts w:ascii="Arial" w:hAnsi="Arial" w:cs="Arial"/>
                <w:i/>
                <w:sz w:val="22"/>
                <w:szCs w:val="22"/>
                <w:u w:val="single"/>
              </w:rPr>
              <w:t xml:space="preserve">E. </w:t>
            </w:r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  <w:u w:val="single"/>
              </w:rPr>
              <w:t>coli</w:t>
            </w:r>
            <w:proofErr w:type="gramEnd"/>
          </w:p>
        </w:tc>
        <w:tc>
          <w:tcPr>
            <w:tcW w:w="2848" w:type="pct"/>
          </w:tcPr>
          <w:p w14:paraId="2CE556E9" w14:textId="77777777" w:rsidR="005B2B94" w:rsidRPr="001A4111" w:rsidRDefault="005B2B94" w:rsidP="003C6FF9">
            <w:pPr>
              <w:rPr>
                <w:rFonts w:ascii="Arial" w:hAnsi="Arial" w:cs="Arial"/>
                <w:lang w:val="pl-PL"/>
              </w:rPr>
            </w:pPr>
          </w:p>
        </w:tc>
        <w:tc>
          <w:tcPr>
            <w:tcW w:w="874" w:type="pct"/>
          </w:tcPr>
          <w:p w14:paraId="7543F1B2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5701927E" w14:textId="77777777" w:rsidTr="003C6FF9">
        <w:tc>
          <w:tcPr>
            <w:tcW w:w="1278" w:type="pct"/>
          </w:tcPr>
          <w:p w14:paraId="66F764DF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DH5α</w:t>
            </w:r>
          </w:p>
        </w:tc>
        <w:tc>
          <w:tcPr>
            <w:tcW w:w="2848" w:type="pct"/>
          </w:tcPr>
          <w:p w14:paraId="3BE5BA58" w14:textId="77777777" w:rsidR="005B2B94" w:rsidRPr="001A4111" w:rsidRDefault="005B2B94" w:rsidP="003C6FF9">
            <w:pPr>
              <w:tabs>
                <w:tab w:val="left" w:pos="1980"/>
                <w:tab w:val="left" w:pos="7560"/>
                <w:tab w:val="left" w:pos="7740"/>
              </w:tabs>
              <w:ind w:left="1980" w:hanging="1800"/>
              <w:rPr>
                <w:rFonts w:ascii="Arial" w:hAnsi="Arial" w:cs="Arial"/>
                <w:i/>
              </w:rPr>
            </w:pPr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endA1</w:t>
            </w:r>
            <w:proofErr w:type="gramEnd"/>
            <w:r w:rsidRPr="001A4111">
              <w:rPr>
                <w:rFonts w:ascii="Arial" w:hAnsi="Arial" w:cs="Arial"/>
                <w:i/>
                <w:sz w:val="22"/>
                <w:szCs w:val="22"/>
              </w:rPr>
              <w:t xml:space="preserve"> hsdR17 supE44 thi-1 recA1 </w:t>
            </w:r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(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lacZYA-argF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  <w:p w14:paraId="772A9B0E" w14:textId="77777777" w:rsidR="005B2B94" w:rsidRPr="001A4111" w:rsidRDefault="005B2B94" w:rsidP="003C6FF9">
            <w:pPr>
              <w:tabs>
                <w:tab w:val="left" w:pos="1980"/>
                <w:tab w:val="left" w:pos="7560"/>
                <w:tab w:val="left" w:pos="7740"/>
              </w:tabs>
              <w:ind w:left="1980" w:hanging="1800"/>
              <w:rPr>
                <w:rFonts w:ascii="Arial" w:hAnsi="Arial" w:cs="Arial"/>
                <w:i/>
              </w:rPr>
            </w:pPr>
            <w:r w:rsidRPr="001A4111">
              <w:rPr>
                <w:rFonts w:ascii="Arial" w:hAnsi="Arial" w:cs="Arial"/>
                <w:i/>
                <w:sz w:val="22"/>
                <w:szCs w:val="22"/>
              </w:rPr>
              <w:t xml:space="preserve">U169,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deoR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A4111">
              <w:rPr>
                <w:rFonts w:ascii="Arial" w:hAnsi="Arial" w:cs="Arial"/>
                <w:sz w:val="22"/>
                <w:szCs w:val="22"/>
              </w:rPr>
              <w:t>[Φ80d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 xml:space="preserve">lac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(</w:t>
            </w:r>
            <w:proofErr w:type="spellStart"/>
            <w:proofErr w:type="gramEnd"/>
            <w:r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</w:rPr>
              <w:t>)M15</w:t>
            </w:r>
            <w:r w:rsidRPr="001A411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874" w:type="pct"/>
          </w:tcPr>
          <w:p w14:paraId="388B672A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54AD7F0C" w14:textId="77777777" w:rsidTr="003C6FF9">
        <w:tc>
          <w:tcPr>
            <w:tcW w:w="1278" w:type="pct"/>
          </w:tcPr>
          <w:p w14:paraId="725DDC9D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XL1Blue</w:t>
            </w:r>
          </w:p>
        </w:tc>
        <w:tc>
          <w:tcPr>
            <w:tcW w:w="2848" w:type="pct"/>
          </w:tcPr>
          <w:p w14:paraId="15E56202" w14:textId="77777777" w:rsidR="005B2B94" w:rsidRPr="001A4111" w:rsidRDefault="005B2B94" w:rsidP="003C6FF9">
            <w:pPr>
              <w:ind w:firstLine="180"/>
              <w:rPr>
                <w:rFonts w:ascii="Arial" w:hAnsi="Arial" w:cs="Arial"/>
                <w:i/>
                <w:lang w:val="pt-BR"/>
              </w:rPr>
            </w:pP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endA1 gyrA96(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nal</w:t>
            </w:r>
            <w:r w:rsidRPr="001A4111">
              <w:rPr>
                <w:rFonts w:ascii="Arial" w:hAnsi="Arial" w:cs="Arial"/>
                <w:i/>
                <w:sz w:val="22"/>
                <w:szCs w:val="22"/>
                <w:vertAlign w:val="superscript"/>
                <w:lang w:val="pt-BR"/>
              </w:rPr>
              <w:t>R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) thi-1 recA1 relA1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lac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 glnV44</w:t>
            </w:r>
          </w:p>
          <w:p w14:paraId="1BED9AA8" w14:textId="77777777" w:rsidR="005B2B94" w:rsidRPr="001A4111" w:rsidRDefault="005B2B94" w:rsidP="003C6FF9">
            <w:pPr>
              <w:ind w:firstLine="180"/>
              <w:rPr>
                <w:rFonts w:ascii="Arial" w:hAnsi="Arial" w:cs="Arial"/>
                <w:i/>
                <w:lang w:val="pt-BR"/>
              </w:rPr>
            </w:pP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F'[ ::Tn10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proAB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vertAlign w:val="superscript"/>
                <w:lang w:val="pt-BR"/>
              </w:rPr>
              <w:t>+</w:t>
            </w: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lacI</w:t>
            </w:r>
            <w:r w:rsidRPr="001A4111">
              <w:rPr>
                <w:rFonts w:ascii="Arial" w:hAnsi="Arial" w:cs="Arial"/>
                <w:i/>
                <w:sz w:val="22"/>
                <w:szCs w:val="22"/>
                <w:vertAlign w:val="superscript"/>
                <w:lang w:val="pt-BR"/>
              </w:rPr>
              <w:t>q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(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lacZ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)M15] hsdR17(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r</w:t>
            </w:r>
            <w:r w:rsidRPr="001A4111">
              <w:rPr>
                <w:rFonts w:ascii="Arial" w:hAnsi="Arial" w:cs="Arial"/>
                <w:i/>
                <w:sz w:val="22"/>
                <w:szCs w:val="22"/>
                <w:vertAlign w:val="subscript"/>
                <w:lang w:val="pt-BR"/>
              </w:rPr>
              <w:t>K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vertAlign w:val="superscript"/>
                <w:lang w:val="pt-BR"/>
              </w:rPr>
              <w:t>-</w:t>
            </w: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m</w:t>
            </w:r>
            <w:r w:rsidRPr="001A4111">
              <w:rPr>
                <w:rFonts w:ascii="Arial" w:hAnsi="Arial" w:cs="Arial"/>
                <w:i/>
                <w:sz w:val="22"/>
                <w:szCs w:val="22"/>
                <w:vertAlign w:val="subscript"/>
                <w:lang w:val="pt-BR"/>
              </w:rPr>
              <w:t>K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  <w:vertAlign w:val="superscript"/>
                <w:lang w:val="pt-BR"/>
              </w:rPr>
              <w:t>+</w:t>
            </w:r>
            <w:r w:rsidRPr="001A4111">
              <w:rPr>
                <w:rFonts w:ascii="Arial" w:hAnsi="Arial" w:cs="Arial"/>
                <w:i/>
                <w:sz w:val="22"/>
                <w:szCs w:val="22"/>
                <w:lang w:val="pt-BR"/>
              </w:rPr>
              <w:t>)</w:t>
            </w:r>
          </w:p>
        </w:tc>
        <w:tc>
          <w:tcPr>
            <w:tcW w:w="874" w:type="pct"/>
          </w:tcPr>
          <w:p w14:paraId="0552CDCA" w14:textId="77777777" w:rsidR="005B2B94" w:rsidRPr="001A4111" w:rsidRDefault="005B2B94" w:rsidP="003C6FF9">
            <w:pPr>
              <w:jc w:val="center"/>
              <w:rPr>
                <w:rFonts w:ascii="Arial" w:hAnsi="Arial" w:cs="Arial"/>
                <w:lang w:val="pl-PL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  <w:lang w:val="pl-PL"/>
              </w:rPr>
              <w:t>Stratagene</w:t>
            </w:r>
            <w:proofErr w:type="spellEnd"/>
          </w:p>
        </w:tc>
      </w:tr>
      <w:tr w:rsidR="005B2B94" w:rsidRPr="001A4111" w14:paraId="62D1D840" w14:textId="77777777" w:rsidTr="003C6FF9">
        <w:tc>
          <w:tcPr>
            <w:tcW w:w="1278" w:type="pct"/>
          </w:tcPr>
          <w:p w14:paraId="1EEFBFD6" w14:textId="77777777" w:rsidR="005B2B94" w:rsidRPr="001A4111" w:rsidRDefault="005B2B94" w:rsidP="003C6FF9">
            <w:pPr>
              <w:rPr>
                <w:rFonts w:ascii="Arial" w:hAnsi="Arial" w:cs="Arial"/>
                <w:i/>
              </w:rPr>
            </w:pPr>
          </w:p>
        </w:tc>
        <w:tc>
          <w:tcPr>
            <w:tcW w:w="2848" w:type="pct"/>
          </w:tcPr>
          <w:p w14:paraId="6E9F2B5D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</w:tc>
        <w:tc>
          <w:tcPr>
            <w:tcW w:w="874" w:type="pct"/>
          </w:tcPr>
          <w:p w14:paraId="6B4F7895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03D74C7C" w14:textId="77777777" w:rsidTr="003C6FF9">
        <w:tc>
          <w:tcPr>
            <w:tcW w:w="1278" w:type="pct"/>
          </w:tcPr>
          <w:p w14:paraId="2761ED49" w14:textId="77777777" w:rsidR="005B2B94" w:rsidRPr="001A4111" w:rsidRDefault="005B2B94" w:rsidP="003C6FF9">
            <w:pPr>
              <w:rPr>
                <w:rFonts w:ascii="Arial" w:hAnsi="Arial" w:cs="Arial"/>
                <w:i/>
                <w:u w:val="single"/>
              </w:rPr>
            </w:pPr>
            <w:r w:rsidRPr="001A4111">
              <w:rPr>
                <w:rFonts w:ascii="Arial" w:hAnsi="Arial" w:cs="Arial"/>
                <w:i/>
                <w:sz w:val="22"/>
                <w:szCs w:val="22"/>
                <w:u w:val="single"/>
              </w:rPr>
              <w:t xml:space="preserve">P. </w:t>
            </w:r>
            <w:proofErr w:type="gramStart"/>
            <w:r w:rsidRPr="001A4111">
              <w:rPr>
                <w:rFonts w:ascii="Arial" w:hAnsi="Arial" w:cs="Arial"/>
                <w:i/>
                <w:sz w:val="22"/>
                <w:szCs w:val="22"/>
                <w:u w:val="single"/>
              </w:rPr>
              <w:t>aeruginosa</w:t>
            </w:r>
            <w:proofErr w:type="gramEnd"/>
          </w:p>
        </w:tc>
        <w:tc>
          <w:tcPr>
            <w:tcW w:w="2848" w:type="pct"/>
          </w:tcPr>
          <w:p w14:paraId="72D8E1C8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</w:tc>
        <w:tc>
          <w:tcPr>
            <w:tcW w:w="874" w:type="pct"/>
          </w:tcPr>
          <w:p w14:paraId="055AB4D0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</w:tc>
      </w:tr>
      <w:tr w:rsidR="005B2B94" w:rsidRPr="001A4111" w14:paraId="664320D1" w14:textId="77777777" w:rsidTr="003C6FF9">
        <w:tc>
          <w:tcPr>
            <w:tcW w:w="1278" w:type="pct"/>
            <w:tcBorders>
              <w:bottom w:val="nil"/>
            </w:tcBorders>
          </w:tcPr>
          <w:p w14:paraId="759DD802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4</w:t>
            </w:r>
          </w:p>
          <w:p w14:paraId="4374AFF3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14 pJN105</w:t>
            </w:r>
          </w:p>
          <w:p w14:paraId="6E8ED46B" w14:textId="313E540A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PA14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</w:tc>
        <w:tc>
          <w:tcPr>
            <w:tcW w:w="2848" w:type="pct"/>
            <w:tcBorders>
              <w:bottom w:val="nil"/>
            </w:tcBorders>
          </w:tcPr>
          <w:p w14:paraId="7877F039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Wild-type</w:t>
            </w:r>
          </w:p>
          <w:p w14:paraId="2C47B584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4 carrying pJN105</w:t>
            </w:r>
          </w:p>
          <w:p w14:paraId="560B57B4" w14:textId="106C10FF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14 carrying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  <w:bookmarkStart w:id="0" w:name="_GoBack"/>
            <w:bookmarkEnd w:id="0"/>
          </w:p>
        </w:tc>
        <w:tc>
          <w:tcPr>
            <w:tcW w:w="874" w:type="pct"/>
            <w:tcBorders>
              <w:bottom w:val="nil"/>
            </w:tcBorders>
          </w:tcPr>
          <w:p w14:paraId="0C306A90" w14:textId="4264E36C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d</w:t>
            </w:r>
          </w:p>
          <w:p w14:paraId="3874C571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2C7638E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B2B94" w:rsidRPr="001A4111" w14:paraId="35B361EE" w14:textId="77777777" w:rsidTr="003C6FF9">
        <w:tc>
          <w:tcPr>
            <w:tcW w:w="1278" w:type="pct"/>
            <w:tcBorders>
              <w:top w:val="nil"/>
              <w:bottom w:val="single" w:sz="8" w:space="0" w:color="auto"/>
            </w:tcBorders>
          </w:tcPr>
          <w:p w14:paraId="384ED0DC" w14:textId="73E4B1E1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O1</w:t>
            </w:r>
          </w:p>
          <w:p w14:paraId="42AF6715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O1 pJN105</w:t>
            </w:r>
          </w:p>
          <w:p w14:paraId="5E125E54" w14:textId="6A4B7EF4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  <w:p w14:paraId="0A677351" w14:textId="4FAB8BC5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 PA1048</w:t>
            </w:r>
          </w:p>
          <w:p w14:paraId="6A933A58" w14:textId="101ACB76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 PA1106</w:t>
            </w:r>
          </w:p>
          <w:p w14:paraId="2C10DD32" w14:textId="22832E04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 PA1323-24</w:t>
            </w:r>
          </w:p>
          <w:p w14:paraId="6EEBF3B3" w14:textId="6CF10AF1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 xml:space="preserve"> PA1471</w:t>
            </w:r>
            <w:proofErr w:type="gramEnd"/>
          </w:p>
          <w:p w14:paraId="628E2D1F" w14:textId="171FD2FB" w:rsidR="00FB5EDA" w:rsidRDefault="00FB5EDA" w:rsidP="003C6FF9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O1 </w:t>
            </w:r>
            <w:proofErr w:type="spellStart"/>
            <w:r w:rsidRPr="00FB5EDA">
              <w:rPr>
                <w:rFonts w:ascii="Arial" w:hAnsi="Arial" w:cs="Arial"/>
                <w:i/>
                <w:sz w:val="22"/>
                <w:szCs w:val="22"/>
              </w:rPr>
              <w:t>acnA</w:t>
            </w:r>
            <w:proofErr w:type="spellEnd"/>
          </w:p>
          <w:p w14:paraId="33848D70" w14:textId="7F32BFA6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 PA1592</w:t>
            </w:r>
          </w:p>
          <w:p w14:paraId="476F7BF0" w14:textId="61F8B74D" w:rsidR="00FB5EDA" w:rsidRP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O1 PA2485-86</w:t>
            </w:r>
          </w:p>
          <w:p w14:paraId="2DF93F91" w14:textId="5FCDDD6C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2779-78</w:t>
            </w:r>
          </w:p>
          <w:p w14:paraId="4E085C2A" w14:textId="77B4572A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040-42</w:t>
            </w:r>
          </w:p>
          <w:p w14:paraId="31C4A3D5" w14:textId="5C80EBC7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3691-92</w:t>
            </w:r>
          </w:p>
          <w:p w14:paraId="0C31A297" w14:textId="557F767A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lastRenderedPageBreak/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75-76</w:t>
            </w:r>
          </w:p>
          <w:p w14:paraId="67372BA2" w14:textId="5CCA9218" w:rsidR="00FB5EDA" w:rsidRPr="00755722" w:rsidRDefault="00FB5EDA" w:rsidP="00FB5EDA">
            <w:pPr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PAO1 </w:t>
            </w:r>
            <w:r w:rsidRPr="00755722">
              <w:rPr>
                <w:rFonts w:ascii="Arial" w:hAnsi="Arial" w:cs="Arial"/>
                <w:sz w:val="22"/>
                <w:szCs w:val="22"/>
                <w:lang w:val="pt-BR"/>
              </w:rPr>
              <w:t>PA4880</w:t>
            </w:r>
          </w:p>
          <w:p w14:paraId="395C25F0" w14:textId="6253973B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pt-BR"/>
              </w:rPr>
              <w:t xml:space="preserve">PAO1 </w:t>
            </w:r>
            <w:r>
              <w:rPr>
                <w:rFonts w:ascii="Arial" w:hAnsi="Arial" w:cs="Arial"/>
                <w:sz w:val="22"/>
                <w:szCs w:val="22"/>
              </w:rPr>
              <w:t>PA5178</w:t>
            </w:r>
          </w:p>
          <w:p w14:paraId="01B9A438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WFPA800</w:t>
            </w:r>
          </w:p>
          <w:p w14:paraId="49DDBACE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WFPA800 pJN105</w:t>
            </w:r>
          </w:p>
          <w:p w14:paraId="5A544F19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WFPA801</w:t>
            </w:r>
          </w:p>
          <w:p w14:paraId="6F6B4FE4" w14:textId="77777777" w:rsidR="005B2B94" w:rsidRPr="001A4111" w:rsidRDefault="005B2B94" w:rsidP="003C6FF9">
            <w:pPr>
              <w:rPr>
                <w:rFonts w:ascii="Arial" w:hAnsi="Arial" w:cs="Arial"/>
                <w:i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</w:p>
          <w:p w14:paraId="02E4C78E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A4111">
              <w:rPr>
                <w:rFonts w:ascii="Arial" w:hAnsi="Arial" w:cs="Arial"/>
                <w:sz w:val="22"/>
                <w:szCs w:val="22"/>
              </w:rPr>
              <w:t>pJN105</w:t>
            </w:r>
          </w:p>
          <w:p w14:paraId="24199D81" w14:textId="0E16D681" w:rsidR="002F57F8" w:rsidRDefault="002F57F8" w:rsidP="002F5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1106</w:t>
            </w:r>
          </w:p>
          <w:p w14:paraId="2F260B6A" w14:textId="55091917" w:rsidR="002F57F8" w:rsidRDefault="002F57F8" w:rsidP="002F5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1323-24</w:t>
            </w:r>
          </w:p>
          <w:p w14:paraId="54F0C979" w14:textId="655BED72" w:rsidR="002F57F8" w:rsidRDefault="002F57F8" w:rsidP="002F5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1592</w:t>
            </w:r>
          </w:p>
          <w:p w14:paraId="2FE0B165" w14:textId="5A0236DF" w:rsidR="002F57F8" w:rsidRDefault="002F57F8" w:rsidP="002F5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3691-92</w:t>
            </w:r>
          </w:p>
          <w:p w14:paraId="4A5693EC" w14:textId="1C8A39F6" w:rsidR="002F57F8" w:rsidRPr="001A4111" w:rsidRDefault="002F57F8" w:rsidP="002F57F8">
            <w:pPr>
              <w:rPr>
                <w:rFonts w:ascii="Arial" w:hAnsi="Arial" w:cs="Arial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  <w:p w14:paraId="59145CD9" w14:textId="12993DC7" w:rsidR="002F57F8" w:rsidRPr="002F57F8" w:rsidRDefault="002F57F8" w:rsidP="002F57F8">
            <w:pPr>
              <w:rPr>
                <w:rFonts w:ascii="Arial" w:hAnsi="Arial" w:cs="Arial"/>
              </w:rPr>
            </w:pP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F57F8">
              <w:rPr>
                <w:rFonts w:ascii="Arial" w:hAnsi="Arial" w:cs="Arial"/>
                <w:sz w:val="22"/>
                <w:szCs w:val="22"/>
              </w:rPr>
              <w:t>PA5178</w:t>
            </w:r>
          </w:p>
          <w:p w14:paraId="28E991D5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PAO1 mini-CTX-</w:t>
            </w:r>
          </w:p>
          <w:p w14:paraId="238C55D2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</w:t>
            </w:r>
          </w:p>
          <w:p w14:paraId="59C53107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AO1 mini-CTX-</w:t>
            </w:r>
          </w:p>
          <w:p w14:paraId="7CF6CE47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EB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</w:t>
            </w:r>
          </w:p>
          <w:p w14:paraId="235479D9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AO1 mini-CTX-</w:t>
            </w:r>
          </w:p>
          <w:p w14:paraId="7AD33DA4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   </w:t>
            </w:r>
          </w:p>
          <w:p w14:paraId="14F0A52E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pJN105</w:t>
            </w:r>
          </w:p>
          <w:p w14:paraId="6EFD9F10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AO1 mini-CTX-</w:t>
            </w:r>
          </w:p>
          <w:p w14:paraId="12CC2259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   </w:t>
            </w:r>
          </w:p>
          <w:p w14:paraId="3C4E7BC9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phaF</w:t>
            </w: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-pJN105</w:t>
            </w:r>
          </w:p>
          <w:p w14:paraId="29EFA47D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AO1 mini-CTX-</w:t>
            </w:r>
          </w:p>
          <w:p w14:paraId="69861A69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EB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 </w:t>
            </w:r>
          </w:p>
          <w:p w14:paraId="58B02787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pJN105</w:t>
            </w:r>
          </w:p>
          <w:p w14:paraId="78E949C5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AO1 mini-CTX-</w:t>
            </w:r>
          </w:p>
          <w:p w14:paraId="28C001B4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proofErr w:type="spellStart"/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lacZ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EB::</w:t>
            </w:r>
            <w:proofErr w:type="spellStart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P</w:t>
            </w:r>
            <w:r w:rsidRPr="00755722">
              <w:rPr>
                <w:rFonts w:ascii="Arial" w:hAnsi="Arial" w:cs="Arial"/>
                <w:i/>
                <w:sz w:val="22"/>
                <w:szCs w:val="22"/>
                <w:vertAlign w:val="subscript"/>
                <w:lang w:val="pl-PL"/>
              </w:rPr>
              <w:t>pslA</w:t>
            </w:r>
            <w:proofErr w:type="spellEnd"/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TR0 </w:t>
            </w:r>
          </w:p>
          <w:p w14:paraId="690E2909" w14:textId="77777777" w:rsidR="005B2B94" w:rsidRPr="00755722" w:rsidRDefault="005B2B94" w:rsidP="003C6FF9">
            <w:pPr>
              <w:rPr>
                <w:rFonts w:ascii="Arial" w:hAnsi="Arial" w:cs="Arial"/>
                <w:lang w:val="pl-PL"/>
              </w:rPr>
            </w:pP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 xml:space="preserve">    </w:t>
            </w:r>
            <w:r w:rsidRPr="00755722">
              <w:rPr>
                <w:rFonts w:ascii="Arial" w:hAnsi="Arial" w:cs="Arial"/>
                <w:i/>
                <w:sz w:val="22"/>
                <w:szCs w:val="22"/>
                <w:lang w:val="pl-PL"/>
              </w:rPr>
              <w:t>phaF</w:t>
            </w:r>
            <w:r w:rsidRPr="00755722">
              <w:rPr>
                <w:rFonts w:ascii="Arial" w:hAnsi="Arial" w:cs="Arial"/>
                <w:sz w:val="22"/>
                <w:szCs w:val="22"/>
                <w:lang w:val="pl-PL"/>
              </w:rPr>
              <w:t>-pJN105</w:t>
            </w:r>
          </w:p>
        </w:tc>
        <w:tc>
          <w:tcPr>
            <w:tcW w:w="2848" w:type="pct"/>
            <w:tcBorders>
              <w:top w:val="nil"/>
              <w:bottom w:val="single" w:sz="8" w:space="0" w:color="auto"/>
            </w:tcBorders>
          </w:tcPr>
          <w:p w14:paraId="5F492585" w14:textId="77777777" w:rsidR="005B2B94" w:rsidRPr="00755722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  <w:lang w:val="pl-PL"/>
              </w:rPr>
              <w:lastRenderedPageBreak/>
              <w:t xml:space="preserve">   </w:t>
            </w:r>
            <w:r w:rsidRPr="00755722">
              <w:rPr>
                <w:rFonts w:ascii="Arial" w:hAnsi="Arial" w:cs="Arial"/>
                <w:sz w:val="22"/>
                <w:szCs w:val="22"/>
              </w:rPr>
              <w:t>Wild-type</w:t>
            </w:r>
          </w:p>
          <w:p w14:paraId="143144B3" w14:textId="77777777" w:rsidR="005B2B94" w:rsidRPr="00755722" w:rsidRDefault="005B2B94" w:rsidP="003C6FF9">
            <w:pPr>
              <w:rPr>
                <w:rFonts w:ascii="Arial" w:hAnsi="Arial" w:cs="Arial"/>
              </w:rPr>
            </w:pPr>
            <w:r w:rsidRPr="00755722">
              <w:rPr>
                <w:rFonts w:ascii="Arial" w:hAnsi="Arial" w:cs="Arial"/>
                <w:sz w:val="22"/>
                <w:szCs w:val="22"/>
              </w:rPr>
              <w:t xml:space="preserve">   Wild-type PAO1 carrying pJN105</w:t>
            </w:r>
          </w:p>
          <w:p w14:paraId="4125314A" w14:textId="2A94FF96" w:rsidR="005B2B94" w:rsidRPr="00755722" w:rsidRDefault="005B2B94" w:rsidP="003C6FF9">
            <w:pPr>
              <w:rPr>
                <w:rFonts w:ascii="Arial" w:hAnsi="Arial" w:cs="Arial"/>
              </w:rPr>
            </w:pPr>
            <w:r w:rsidRPr="00755722">
              <w:rPr>
                <w:rFonts w:ascii="Arial" w:hAnsi="Arial" w:cs="Arial"/>
                <w:sz w:val="22"/>
                <w:szCs w:val="22"/>
              </w:rPr>
              <w:t xml:space="preserve">   Wild-type PAO1 carrying </w:t>
            </w:r>
            <w:r w:rsidRPr="00755722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  <w:p w14:paraId="3DBFA8FE" w14:textId="64E89216" w:rsidR="00FB5EDA" w:rsidRDefault="005B2B94" w:rsidP="003C6FF9">
            <w:pPr>
              <w:rPr>
                <w:rFonts w:ascii="Arial" w:hAnsi="Arial" w:cs="Arial"/>
                <w:sz w:val="22"/>
                <w:szCs w:val="22"/>
              </w:rPr>
            </w:pPr>
            <w:r w:rsidRPr="00755722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FB5EDA">
              <w:rPr>
                <w:rFonts w:ascii="Arial" w:hAnsi="Arial" w:cs="Arial"/>
                <w:sz w:val="22"/>
                <w:szCs w:val="22"/>
              </w:rPr>
              <w:t>Wild-</w:t>
            </w:r>
            <w:r w:rsidR="002F57F8">
              <w:rPr>
                <w:rFonts w:ascii="Arial" w:hAnsi="Arial" w:cs="Arial"/>
                <w:sz w:val="22"/>
                <w:szCs w:val="22"/>
              </w:rPr>
              <w:t>type PAO1 carrying PA1048</w:t>
            </w:r>
          </w:p>
          <w:p w14:paraId="29CDFDF5" w14:textId="325FCAE1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</w:t>
            </w:r>
            <w:r w:rsidR="002F57F8">
              <w:rPr>
                <w:rFonts w:ascii="Arial" w:hAnsi="Arial" w:cs="Arial"/>
                <w:sz w:val="22"/>
                <w:szCs w:val="22"/>
              </w:rPr>
              <w:t>type PAO1 carrying PA1106</w:t>
            </w:r>
          </w:p>
          <w:p w14:paraId="4FDDB17A" w14:textId="5E251ADF" w:rsidR="00FB5EDA" w:rsidRDefault="00FB5EDA" w:rsidP="00FB5E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1323-24</w:t>
            </w:r>
          </w:p>
          <w:p w14:paraId="0365E6B7" w14:textId="0E2E1D75" w:rsidR="00FB5EDA" w:rsidRDefault="00FB5EDA" w:rsidP="00FB5E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</w:t>
            </w:r>
            <w:r w:rsidR="002F57F8">
              <w:rPr>
                <w:rFonts w:ascii="Arial" w:hAnsi="Arial" w:cs="Arial"/>
                <w:sz w:val="22"/>
                <w:szCs w:val="22"/>
              </w:rPr>
              <w:t>type PAO1 carrying PA1471</w:t>
            </w:r>
          </w:p>
          <w:p w14:paraId="763DB58F" w14:textId="1A2CCA3A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e PAO1 carrying </w:t>
            </w:r>
            <w:proofErr w:type="spellStart"/>
            <w:r w:rsidRPr="00FB5EDA">
              <w:rPr>
                <w:rFonts w:ascii="Arial" w:hAnsi="Arial" w:cs="Arial"/>
                <w:i/>
                <w:sz w:val="22"/>
                <w:szCs w:val="22"/>
              </w:rPr>
              <w:t>acnA</w:t>
            </w:r>
            <w:proofErr w:type="spellEnd"/>
          </w:p>
          <w:p w14:paraId="71D27FFA" w14:textId="75EE794B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</w:t>
            </w:r>
            <w:r w:rsidR="002F57F8">
              <w:rPr>
                <w:rFonts w:ascii="Arial" w:hAnsi="Arial" w:cs="Arial"/>
                <w:sz w:val="22"/>
                <w:szCs w:val="22"/>
              </w:rPr>
              <w:t>type PAO1 carrying PA1592</w:t>
            </w:r>
          </w:p>
          <w:p w14:paraId="0660B795" w14:textId="76FD0098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2485-86</w:t>
            </w:r>
          </w:p>
          <w:p w14:paraId="1F282927" w14:textId="78DE937F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2779-78</w:t>
            </w:r>
          </w:p>
          <w:p w14:paraId="68173BAB" w14:textId="1DDEC6CD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3040-42</w:t>
            </w:r>
          </w:p>
          <w:p w14:paraId="5E58FA6B" w14:textId="1204B00C" w:rsid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3691-92</w:t>
            </w:r>
          </w:p>
          <w:p w14:paraId="5A865428" w14:textId="034506C5" w:rsidR="00FB5EDA" w:rsidRDefault="00FB5EDA" w:rsidP="00FB5E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   Wild-typ</w:t>
            </w:r>
            <w:r w:rsidR="002F57F8">
              <w:rPr>
                <w:rFonts w:ascii="Arial" w:hAnsi="Arial" w:cs="Arial"/>
                <w:sz w:val="22"/>
                <w:szCs w:val="22"/>
              </w:rPr>
              <w:t>e PAO1 carrying PA4875-76</w:t>
            </w:r>
          </w:p>
          <w:p w14:paraId="33A1396F" w14:textId="63F6990D" w:rsidR="00FB5EDA" w:rsidRDefault="00FB5EDA" w:rsidP="00FB5E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2F57F8">
              <w:rPr>
                <w:rFonts w:ascii="Arial" w:hAnsi="Arial" w:cs="Arial"/>
                <w:sz w:val="22"/>
                <w:szCs w:val="22"/>
              </w:rPr>
              <w:t xml:space="preserve"> Wild-type PAO1 carrying PA4880</w:t>
            </w:r>
          </w:p>
          <w:p w14:paraId="4A5088A0" w14:textId="2B2F5C2C" w:rsidR="00FB5EDA" w:rsidRDefault="00FB5EDA" w:rsidP="00FB5ED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2F57F8">
              <w:rPr>
                <w:rFonts w:ascii="Arial" w:hAnsi="Arial" w:cs="Arial"/>
                <w:sz w:val="22"/>
                <w:szCs w:val="22"/>
              </w:rPr>
              <w:t xml:space="preserve"> Wild-type PAO1 carrying PA5178</w:t>
            </w:r>
          </w:p>
          <w:p w14:paraId="6F27F7C7" w14:textId="33C5E78B" w:rsidR="00FB5EDA" w:rsidRPr="00FB5EDA" w:rsidRDefault="00FB5EDA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proofErr w:type="gramStart"/>
            <w:r w:rsidR="005B2B94" w:rsidRPr="00755722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proofErr w:type="gramEnd"/>
            <w:r w:rsidR="005B2B94" w:rsidRPr="00755722">
              <w:rPr>
                <w:rFonts w:ascii="Arial" w:hAnsi="Arial" w:cs="Arial"/>
                <w:sz w:val="22"/>
                <w:szCs w:val="22"/>
              </w:rPr>
              <w:t xml:space="preserve"> operon promoter deletion mutant</w:t>
            </w:r>
            <w:r w:rsidR="005B2B94">
              <w:rPr>
                <w:rFonts w:ascii="Arial" w:hAnsi="Arial" w:cs="Arial"/>
                <w:sz w:val="22"/>
                <w:szCs w:val="22"/>
              </w:rPr>
              <w:t xml:space="preserve"> in PAO1</w:t>
            </w:r>
          </w:p>
          <w:p w14:paraId="27AAD89C" w14:textId="77777777" w:rsidR="005B2B94" w:rsidRPr="00755722" w:rsidRDefault="005B2B94" w:rsidP="003C6FF9">
            <w:pPr>
              <w:rPr>
                <w:rFonts w:ascii="Arial" w:hAnsi="Arial" w:cs="Arial"/>
              </w:rPr>
            </w:pPr>
            <w:r w:rsidRPr="00755722">
              <w:rPr>
                <w:rFonts w:ascii="Arial" w:hAnsi="Arial" w:cs="Arial"/>
                <w:sz w:val="22"/>
                <w:szCs w:val="22"/>
              </w:rPr>
              <w:t xml:space="preserve">   WFPA800 carrying pJN105</w:t>
            </w:r>
          </w:p>
          <w:p w14:paraId="60449F2E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755722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proofErr w:type="gramStart"/>
            <w:r w:rsidRPr="00755722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proofErr w:type="gramEnd"/>
            <w:r w:rsidRPr="00755722">
              <w:rPr>
                <w:rFonts w:ascii="Arial" w:hAnsi="Arial" w:cs="Arial"/>
                <w:sz w:val="22"/>
                <w:szCs w:val="22"/>
              </w:rPr>
              <w:t xml:space="preserve">-inducible strain,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>/P</w:t>
            </w:r>
            <w:r w:rsidRPr="001A4111">
              <w:rPr>
                <w:rFonts w:ascii="Arial" w:hAnsi="Arial" w:cs="Arial"/>
                <w:sz w:val="22"/>
                <w:szCs w:val="22"/>
                <w:vertAlign w:val="subscript"/>
              </w:rPr>
              <w:t>BAD</w:t>
            </w:r>
            <w:r w:rsidRPr="001A4111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</w:p>
          <w:p w14:paraId="439B7EA1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clean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deletion of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in PAO1</w:t>
            </w:r>
          </w:p>
          <w:p w14:paraId="3F55B4F0" w14:textId="6D5253D8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carrying pJN105</w:t>
            </w:r>
            <w:r w:rsidR="00FB5ED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922B34D" w14:textId="3BEC6837" w:rsidR="002F57F8" w:rsidRDefault="005B2B94" w:rsidP="003C6FF9">
            <w:pPr>
              <w:rPr>
                <w:rFonts w:ascii="Arial" w:hAnsi="Arial" w:cs="Arial"/>
                <w:sz w:val="22"/>
                <w:szCs w:val="22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2F57F8"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="002F57F8"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="002F57F8"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 w:rsidR="002F57F8">
              <w:rPr>
                <w:rFonts w:ascii="Arial" w:hAnsi="Arial" w:cs="Arial"/>
                <w:sz w:val="22"/>
                <w:szCs w:val="22"/>
              </w:rPr>
              <w:t>PA1106</w:t>
            </w:r>
          </w:p>
          <w:p w14:paraId="560B3BD8" w14:textId="32B401C0" w:rsidR="005B2B94" w:rsidRPr="002F57F8" w:rsidRDefault="002F57F8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5B2B94"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>
              <w:rPr>
                <w:rFonts w:ascii="Arial" w:hAnsi="Arial" w:cs="Arial"/>
                <w:sz w:val="22"/>
                <w:szCs w:val="22"/>
              </w:rPr>
              <w:t>PA1323-24</w:t>
            </w:r>
          </w:p>
          <w:p w14:paraId="52EFD4D5" w14:textId="3EA580CB" w:rsidR="002F57F8" w:rsidRDefault="005B2B94" w:rsidP="003C6FF9">
            <w:pPr>
              <w:rPr>
                <w:rFonts w:ascii="Arial" w:hAnsi="Arial" w:cs="Arial"/>
                <w:sz w:val="22"/>
                <w:szCs w:val="22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="002F57F8"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="002F57F8"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="002F57F8"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 w:rsidR="002F57F8">
              <w:rPr>
                <w:rFonts w:ascii="Arial" w:hAnsi="Arial" w:cs="Arial"/>
                <w:sz w:val="22"/>
                <w:szCs w:val="22"/>
              </w:rPr>
              <w:t>PA1592</w:t>
            </w:r>
          </w:p>
          <w:p w14:paraId="7959DBA9" w14:textId="3CF6F4FA" w:rsidR="002F57F8" w:rsidRDefault="002F57F8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>
              <w:rPr>
                <w:rFonts w:ascii="Arial" w:hAnsi="Arial" w:cs="Arial"/>
                <w:sz w:val="22"/>
                <w:szCs w:val="22"/>
              </w:rPr>
              <w:t>PA3691-92</w:t>
            </w:r>
          </w:p>
          <w:p w14:paraId="074CD065" w14:textId="7AC84574" w:rsidR="002F57F8" w:rsidRDefault="002F57F8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  <w:p w14:paraId="2B3C13A8" w14:textId="5799CA08" w:rsidR="002F57F8" w:rsidRDefault="002F57F8" w:rsidP="003C6FF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A4111">
              <w:rPr>
                <w:rFonts w:ascii="Arial" w:hAnsi="Arial" w:cs="Arial"/>
                <w:sz w:val="22"/>
                <w:szCs w:val="22"/>
              </w:rPr>
              <w:t>Δ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pslA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carrying </w:t>
            </w:r>
            <w:r>
              <w:rPr>
                <w:rFonts w:ascii="Arial" w:hAnsi="Arial" w:cs="Arial"/>
                <w:sz w:val="22"/>
                <w:szCs w:val="22"/>
              </w:rPr>
              <w:t>PA5178</w:t>
            </w:r>
          </w:p>
          <w:p w14:paraId="0803B373" w14:textId="3ACAD6A5" w:rsidR="005B2B94" w:rsidRPr="001A4111" w:rsidRDefault="002F57F8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PAO1 with chromosomal </w:t>
            </w:r>
            <w:proofErr w:type="spellStart"/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="005B2B94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107FE6C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fusion</w:t>
            </w:r>
          </w:p>
          <w:p w14:paraId="7AB83F2F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O1 with chromosomal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95CF8FF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translational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fusion</w:t>
            </w:r>
          </w:p>
          <w:p w14:paraId="4EC8F91F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PAO1 with chromosomal </w:t>
            </w:r>
            <w:proofErr w:type="spellStart"/>
            <w:r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F09F3BB" w14:textId="77777777" w:rsidR="005B2B94" w:rsidRPr="001A4111" w:rsidRDefault="005B2B94" w:rsidP="003C6FF9">
            <w:pPr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Pr="001A4111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gramEnd"/>
            <w:r w:rsidRPr="001A4111">
              <w:rPr>
                <w:rFonts w:ascii="Arial" w:hAnsi="Arial" w:cs="Arial"/>
                <w:sz w:val="22"/>
                <w:szCs w:val="22"/>
              </w:rPr>
              <w:t xml:space="preserve"> fusion carrying pJN105</w:t>
            </w:r>
          </w:p>
          <w:p w14:paraId="0BD7FBC4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  <w:p w14:paraId="77E255D5" w14:textId="2C9B8CFB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PAO1 with chromosomal </w:t>
            </w:r>
            <w:proofErr w:type="spellStart"/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="005B2B94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03BF18" w14:textId="30F9B099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="005B2B94" w:rsidRPr="001A4111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gram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fusion carrying 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haF</w:t>
            </w:r>
          </w:p>
          <w:p w14:paraId="47C6D927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  <w:p w14:paraId="32859A6A" w14:textId="463730A4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PAO1 with chromosomal </w:t>
            </w:r>
            <w:proofErr w:type="spellStart"/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A81A7E7" w14:textId="4E51EAAE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="005B2B94" w:rsidRPr="001A4111">
              <w:rPr>
                <w:rFonts w:ascii="Arial" w:hAnsi="Arial" w:cs="Arial"/>
                <w:sz w:val="22"/>
                <w:szCs w:val="22"/>
              </w:rPr>
              <w:t>translational</w:t>
            </w:r>
            <w:proofErr w:type="gram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fusion carrying pJN105</w:t>
            </w:r>
          </w:p>
          <w:p w14:paraId="6B132920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  <w:p w14:paraId="591D9328" w14:textId="37A4ECA7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PAO1 with chromosomal </w:t>
            </w:r>
            <w:proofErr w:type="spellStart"/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psl</w:t>
            </w:r>
            <w:r w:rsidR="005B2B94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>-</w:t>
            </w:r>
            <w:r w:rsidR="005B2B94" w:rsidRPr="001A4111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proofErr w:type="spell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EA339F9" w14:textId="4B86AE72" w:rsidR="005B2B94" w:rsidRPr="001A4111" w:rsidRDefault="004A33A3" w:rsidP="003C6F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gramStart"/>
            <w:r w:rsidR="005B2B94" w:rsidRPr="001A4111">
              <w:rPr>
                <w:rFonts w:ascii="Arial" w:hAnsi="Arial" w:cs="Arial"/>
                <w:sz w:val="22"/>
                <w:szCs w:val="22"/>
              </w:rPr>
              <w:t>translational</w:t>
            </w:r>
            <w:proofErr w:type="gramEnd"/>
            <w:r w:rsidR="005B2B94" w:rsidRPr="001A4111">
              <w:rPr>
                <w:rFonts w:ascii="Arial" w:hAnsi="Arial" w:cs="Arial"/>
                <w:sz w:val="22"/>
                <w:szCs w:val="22"/>
              </w:rPr>
              <w:t xml:space="preserve"> fusion carrying</w:t>
            </w:r>
          </w:p>
          <w:p w14:paraId="48DDA956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</w:tc>
        <w:tc>
          <w:tcPr>
            <w:tcW w:w="874" w:type="pct"/>
            <w:tcBorders>
              <w:top w:val="nil"/>
              <w:bottom w:val="single" w:sz="8" w:space="0" w:color="auto"/>
            </w:tcBorders>
          </w:tcPr>
          <w:p w14:paraId="7AB621DA" w14:textId="337577C2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lastRenderedPageBreak/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e</w:t>
            </w:r>
          </w:p>
          <w:p w14:paraId="383DB1B1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1D692C4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1FCB2733" w14:textId="2C238ADE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5E9466A9" w14:textId="77777777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1FD21BEF" w14:textId="5FBFF7B1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7750B5E5" w14:textId="6E5F13F7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2902708E" w14:textId="77777777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47D49CC2" w14:textId="77777777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6F3CB5B1" w14:textId="69DEFF84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0941748D" w14:textId="37300C5A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2F20F7A7" w14:textId="49569BFB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1EC97E83" w14:textId="1AAACA5F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7F7B47FC" w14:textId="57F4C97C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lastRenderedPageBreak/>
              <w:t>This study</w:t>
            </w:r>
          </w:p>
          <w:p w14:paraId="3785902C" w14:textId="64E27F33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19F8CB1E" w14:textId="6036A99B" w:rsidR="00FB5EDA" w:rsidRDefault="00FB5EDA" w:rsidP="003C6FF9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  <w:p w14:paraId="0FC93D47" w14:textId="3C8018EE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f</w:t>
            </w:r>
          </w:p>
          <w:p w14:paraId="364078A0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26075ED" w14:textId="194938EE" w:rsidR="005B2B94" w:rsidRPr="001A4111" w:rsidRDefault="00CC78D4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foonote</w:t>
            </w:r>
            <w:r w:rsidRPr="00CC78D4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f</w:t>
            </w:r>
          </w:p>
          <w:p w14:paraId="29990334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E1CB043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DA2FA64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06CB880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75EEEF19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1BE3B9DC" w14:textId="77777777" w:rsidR="002F57F8" w:rsidRDefault="002F57F8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5DFA1A" w14:textId="77777777" w:rsidR="002F57F8" w:rsidRDefault="002F57F8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2506E5E" w14:textId="77777777" w:rsidR="002F57F8" w:rsidRDefault="002F57F8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A5781CC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3A1B68B8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488D2D1D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B089C4E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65395689" w14:textId="3A0CFC10" w:rsidR="005B2B94" w:rsidRPr="001A4111" w:rsidRDefault="002F57F8" w:rsidP="002F57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5B2B94"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63B9C24C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685FD977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40268DBC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22184788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187CE4E8" w14:textId="77777777" w:rsidR="005B2B94" w:rsidRPr="001A4111" w:rsidRDefault="005B2B94" w:rsidP="003C6FF9">
            <w:pPr>
              <w:jc w:val="center"/>
              <w:rPr>
                <w:rFonts w:ascii="Arial" w:hAnsi="Arial" w:cs="Arial"/>
              </w:rPr>
            </w:pPr>
          </w:p>
          <w:p w14:paraId="0A664A1D" w14:textId="77777777" w:rsidR="005B2B94" w:rsidRDefault="005B2B94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4111"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08A3C325" w14:textId="77777777" w:rsidR="002F57F8" w:rsidRDefault="002F57F8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821B9D" w14:textId="77777777" w:rsidR="002F57F8" w:rsidRDefault="002F57F8" w:rsidP="003C6F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6A2037" w14:textId="2962B114" w:rsidR="002F57F8" w:rsidRPr="001A4111" w:rsidRDefault="002F57F8" w:rsidP="003C6F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  <w:p w14:paraId="5BC52899" w14:textId="77777777" w:rsidR="005B2B94" w:rsidRPr="001A4111" w:rsidRDefault="005B2B94" w:rsidP="003C6FF9">
            <w:pPr>
              <w:rPr>
                <w:rFonts w:ascii="Arial" w:hAnsi="Arial" w:cs="Arial"/>
              </w:rPr>
            </w:pPr>
          </w:p>
        </w:tc>
      </w:tr>
    </w:tbl>
    <w:p w14:paraId="3DC0B3F7" w14:textId="0713318E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vertAlign w:val="superscript"/>
        </w:rPr>
        <w:lastRenderedPageBreak/>
        <w:t>a</w:t>
      </w:r>
      <w:r w:rsidR="001129F0">
        <w:rPr>
          <w:rFonts w:ascii="Arial" w:hAnsi="Arial" w:cs="Arial"/>
          <w:noProof/>
          <w:sz w:val="22"/>
          <w:szCs w:val="22"/>
        </w:rPr>
        <w:t>Newman J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1129F0">
        <w:rPr>
          <w:rFonts w:ascii="Arial" w:hAnsi="Arial" w:cs="Arial"/>
          <w:noProof/>
          <w:sz w:val="22"/>
          <w:szCs w:val="22"/>
        </w:rPr>
        <w:t>R</w:t>
      </w:r>
      <w:r w:rsidR="00CD0940">
        <w:rPr>
          <w:rFonts w:ascii="Arial" w:hAnsi="Arial" w:cs="Arial"/>
          <w:noProof/>
          <w:sz w:val="22"/>
          <w:szCs w:val="22"/>
        </w:rPr>
        <w:t>. and C. Fuqua.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</w:t>
      </w:r>
      <w:r w:rsidR="0020426E" w:rsidRPr="002F692C">
        <w:rPr>
          <w:rFonts w:ascii="Arial" w:hAnsi="Arial" w:cs="Arial"/>
          <w:noProof/>
          <w:sz w:val="22"/>
          <w:szCs w:val="22"/>
        </w:rPr>
        <w:t>Gene</w:t>
      </w:r>
      <w:r w:rsidR="001129F0" w:rsidRPr="002F692C">
        <w:rPr>
          <w:rFonts w:ascii="Arial" w:hAnsi="Arial" w:cs="Arial"/>
          <w:noProof/>
          <w:sz w:val="22"/>
          <w:szCs w:val="22"/>
        </w:rPr>
        <w:t xml:space="preserve"> </w:t>
      </w:r>
      <w:r w:rsidR="001129F0">
        <w:rPr>
          <w:rFonts w:ascii="Arial" w:hAnsi="Arial" w:cs="Arial"/>
          <w:noProof/>
          <w:sz w:val="22"/>
          <w:szCs w:val="22"/>
        </w:rPr>
        <w:t>227(2):197-203, 1999.</w:t>
      </w:r>
    </w:p>
    <w:p w14:paraId="24C4CFAB" w14:textId="0CBC364F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bookmarkStart w:id="1" w:name="_ENREF_5"/>
      <w:r>
        <w:rPr>
          <w:rFonts w:ascii="Arial" w:hAnsi="Arial" w:cs="Arial"/>
          <w:noProof/>
          <w:sz w:val="22"/>
          <w:szCs w:val="22"/>
          <w:vertAlign w:val="superscript"/>
        </w:rPr>
        <w:t>b</w:t>
      </w:r>
      <w:r w:rsidR="0020426E" w:rsidRPr="0020426E">
        <w:rPr>
          <w:rFonts w:ascii="Arial" w:hAnsi="Arial" w:cs="Arial"/>
          <w:noProof/>
          <w:sz w:val="22"/>
          <w:szCs w:val="22"/>
        </w:rPr>
        <w:t>Hoang T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T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noProof/>
          <w:sz w:val="22"/>
          <w:szCs w:val="22"/>
        </w:rPr>
        <w:t>, Karkhoff-Schweizer R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R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noProof/>
          <w:sz w:val="22"/>
          <w:szCs w:val="22"/>
        </w:rPr>
        <w:t>, K</w:t>
      </w:r>
      <w:r w:rsidR="001129F0">
        <w:rPr>
          <w:rFonts w:ascii="Arial" w:hAnsi="Arial" w:cs="Arial"/>
          <w:noProof/>
          <w:sz w:val="22"/>
          <w:szCs w:val="22"/>
        </w:rPr>
        <w:t>utchma A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1129F0">
        <w:rPr>
          <w:rFonts w:ascii="Arial" w:hAnsi="Arial" w:cs="Arial"/>
          <w:noProof/>
          <w:sz w:val="22"/>
          <w:szCs w:val="22"/>
        </w:rPr>
        <w:t>J</w:t>
      </w:r>
      <w:r w:rsidR="00CD0940">
        <w:rPr>
          <w:rFonts w:ascii="Arial" w:hAnsi="Arial" w:cs="Arial"/>
          <w:noProof/>
          <w:sz w:val="22"/>
          <w:szCs w:val="22"/>
        </w:rPr>
        <w:t>., and H. P. Schweizer.</w:t>
      </w:r>
      <w:r w:rsidR="001129F0">
        <w:rPr>
          <w:rFonts w:ascii="Arial" w:hAnsi="Arial" w:cs="Arial"/>
          <w:noProof/>
          <w:sz w:val="22"/>
          <w:szCs w:val="22"/>
        </w:rPr>
        <w:t xml:space="preserve"> </w:t>
      </w:r>
      <w:r w:rsidR="0020426E" w:rsidRPr="002F692C">
        <w:rPr>
          <w:rFonts w:ascii="Arial" w:hAnsi="Arial" w:cs="Arial"/>
          <w:noProof/>
          <w:sz w:val="22"/>
          <w:szCs w:val="22"/>
        </w:rPr>
        <w:t>Gene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212(1):77-86</w:t>
      </w:r>
      <w:bookmarkEnd w:id="1"/>
      <w:r w:rsidR="001129F0">
        <w:rPr>
          <w:rFonts w:ascii="Arial" w:hAnsi="Arial" w:cs="Arial"/>
          <w:noProof/>
          <w:sz w:val="22"/>
          <w:szCs w:val="22"/>
        </w:rPr>
        <w:t>, 1998.</w:t>
      </w:r>
    </w:p>
    <w:p w14:paraId="2D5F8ACB" w14:textId="2B7C392F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bookmarkStart w:id="2" w:name="_ENREF_6"/>
      <w:r>
        <w:rPr>
          <w:rFonts w:ascii="Arial" w:hAnsi="Arial" w:cs="Arial"/>
          <w:noProof/>
          <w:sz w:val="22"/>
          <w:szCs w:val="22"/>
          <w:vertAlign w:val="superscript"/>
        </w:rPr>
        <w:t>c</w:t>
      </w:r>
      <w:r w:rsidR="0020426E" w:rsidRPr="0020426E">
        <w:rPr>
          <w:rFonts w:ascii="Arial" w:hAnsi="Arial" w:cs="Arial"/>
          <w:noProof/>
          <w:sz w:val="22"/>
          <w:szCs w:val="22"/>
        </w:rPr>
        <w:t>Irie Y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i/>
          <w:noProof/>
          <w:sz w:val="22"/>
          <w:szCs w:val="22"/>
        </w:rPr>
        <w:t>, et al.</w:t>
      </w:r>
      <w:r>
        <w:rPr>
          <w:rFonts w:ascii="Arial" w:hAnsi="Arial" w:cs="Arial"/>
          <w:noProof/>
          <w:sz w:val="22"/>
          <w:szCs w:val="22"/>
        </w:rPr>
        <w:t xml:space="preserve">, </w:t>
      </w:r>
      <w:r w:rsidR="0020426E" w:rsidRPr="002F692C">
        <w:rPr>
          <w:rFonts w:ascii="Arial" w:hAnsi="Arial" w:cs="Arial"/>
          <w:noProof/>
          <w:sz w:val="22"/>
          <w:szCs w:val="22"/>
        </w:rPr>
        <w:t>Mol</w:t>
      </w:r>
      <w:r w:rsidR="001129F0" w:rsidRPr="002F692C">
        <w:rPr>
          <w:rFonts w:ascii="Arial" w:hAnsi="Arial" w:cs="Arial"/>
          <w:noProof/>
          <w:sz w:val="22"/>
          <w:szCs w:val="22"/>
        </w:rPr>
        <w:t>.</w:t>
      </w:r>
      <w:r w:rsidR="0020426E" w:rsidRPr="002F692C">
        <w:rPr>
          <w:rFonts w:ascii="Arial" w:hAnsi="Arial" w:cs="Arial"/>
          <w:noProof/>
          <w:sz w:val="22"/>
          <w:szCs w:val="22"/>
        </w:rPr>
        <w:t xml:space="preserve"> </w:t>
      </w:r>
      <w:r w:rsidR="001129F0" w:rsidRPr="002F692C">
        <w:rPr>
          <w:rFonts w:ascii="Arial" w:hAnsi="Arial" w:cs="Arial"/>
          <w:noProof/>
          <w:sz w:val="22"/>
          <w:szCs w:val="22"/>
        </w:rPr>
        <w:t>M</w:t>
      </w:r>
      <w:r w:rsidR="0020426E" w:rsidRPr="002F692C">
        <w:rPr>
          <w:rFonts w:ascii="Arial" w:hAnsi="Arial" w:cs="Arial"/>
          <w:noProof/>
          <w:sz w:val="22"/>
          <w:szCs w:val="22"/>
        </w:rPr>
        <w:t>icrobiol</w:t>
      </w:r>
      <w:r w:rsidR="001129F0" w:rsidRPr="002F692C">
        <w:rPr>
          <w:rFonts w:ascii="Arial" w:hAnsi="Arial" w:cs="Arial"/>
          <w:noProof/>
          <w:sz w:val="22"/>
          <w:szCs w:val="22"/>
        </w:rPr>
        <w:t>.</w:t>
      </w:r>
      <w:r w:rsidR="001129F0">
        <w:rPr>
          <w:rFonts w:ascii="Arial" w:hAnsi="Arial" w:cs="Arial"/>
          <w:i/>
          <w:noProof/>
          <w:sz w:val="22"/>
          <w:szCs w:val="22"/>
        </w:rPr>
        <w:t xml:space="preserve"> </w:t>
      </w:r>
      <w:r w:rsidR="0020426E" w:rsidRPr="0020426E">
        <w:rPr>
          <w:rFonts w:ascii="Arial" w:hAnsi="Arial" w:cs="Arial"/>
          <w:noProof/>
          <w:sz w:val="22"/>
          <w:szCs w:val="22"/>
        </w:rPr>
        <w:t>78(1):158-172</w:t>
      </w:r>
      <w:bookmarkEnd w:id="2"/>
      <w:r>
        <w:rPr>
          <w:rFonts w:ascii="Arial" w:hAnsi="Arial" w:cs="Arial"/>
          <w:noProof/>
          <w:sz w:val="22"/>
          <w:szCs w:val="22"/>
        </w:rPr>
        <w:t>, 2010.</w:t>
      </w:r>
    </w:p>
    <w:p w14:paraId="455C6603" w14:textId="46FC3663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bookmarkStart w:id="3" w:name="_ENREF_7"/>
      <w:r>
        <w:rPr>
          <w:rFonts w:ascii="Arial" w:hAnsi="Arial" w:cs="Arial"/>
          <w:noProof/>
          <w:sz w:val="22"/>
          <w:szCs w:val="22"/>
          <w:vertAlign w:val="superscript"/>
        </w:rPr>
        <w:t>d</w:t>
      </w:r>
      <w:r w:rsidR="0020426E" w:rsidRPr="0020426E">
        <w:rPr>
          <w:rFonts w:ascii="Arial" w:hAnsi="Arial" w:cs="Arial"/>
          <w:noProof/>
          <w:sz w:val="22"/>
          <w:szCs w:val="22"/>
        </w:rPr>
        <w:t>Liberati N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T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i/>
          <w:noProof/>
          <w:sz w:val="22"/>
          <w:szCs w:val="22"/>
        </w:rPr>
        <w:t>, et al.</w:t>
      </w:r>
      <w:r>
        <w:rPr>
          <w:rFonts w:ascii="Arial" w:hAnsi="Arial" w:cs="Arial"/>
          <w:noProof/>
          <w:sz w:val="22"/>
          <w:szCs w:val="22"/>
        </w:rPr>
        <w:t>,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</w:t>
      </w:r>
      <w:r w:rsidR="0020426E" w:rsidRPr="00D05B24">
        <w:rPr>
          <w:rFonts w:ascii="Arial" w:hAnsi="Arial" w:cs="Arial"/>
          <w:noProof/>
          <w:sz w:val="22"/>
          <w:szCs w:val="22"/>
        </w:rPr>
        <w:t>Proc</w:t>
      </w:r>
      <w:r w:rsidR="001129F0" w:rsidRPr="00D05B24">
        <w:rPr>
          <w:rFonts w:ascii="Arial" w:hAnsi="Arial" w:cs="Arial"/>
          <w:noProof/>
          <w:sz w:val="22"/>
          <w:szCs w:val="22"/>
        </w:rPr>
        <w:t>.</w:t>
      </w:r>
      <w:r w:rsidR="0020426E" w:rsidRPr="00D05B24">
        <w:rPr>
          <w:rFonts w:ascii="Arial" w:hAnsi="Arial" w:cs="Arial"/>
          <w:noProof/>
          <w:sz w:val="22"/>
          <w:szCs w:val="22"/>
        </w:rPr>
        <w:t xml:space="preserve"> Natl</w:t>
      </w:r>
      <w:r w:rsidR="001129F0" w:rsidRPr="00D05B24">
        <w:rPr>
          <w:rFonts w:ascii="Arial" w:hAnsi="Arial" w:cs="Arial"/>
          <w:noProof/>
          <w:sz w:val="22"/>
          <w:szCs w:val="22"/>
        </w:rPr>
        <w:t>.</w:t>
      </w:r>
      <w:r w:rsidR="0020426E" w:rsidRPr="00D05B24">
        <w:rPr>
          <w:rFonts w:ascii="Arial" w:hAnsi="Arial" w:cs="Arial"/>
          <w:noProof/>
          <w:sz w:val="22"/>
          <w:szCs w:val="22"/>
        </w:rPr>
        <w:t xml:space="preserve"> Acad</w:t>
      </w:r>
      <w:r w:rsidR="001129F0" w:rsidRPr="00D05B24">
        <w:rPr>
          <w:rFonts w:ascii="Arial" w:hAnsi="Arial" w:cs="Arial"/>
          <w:noProof/>
          <w:sz w:val="22"/>
          <w:szCs w:val="22"/>
        </w:rPr>
        <w:t>.</w:t>
      </w:r>
      <w:r w:rsidR="0020426E" w:rsidRPr="00D05B24">
        <w:rPr>
          <w:rFonts w:ascii="Arial" w:hAnsi="Arial" w:cs="Arial"/>
          <w:noProof/>
          <w:sz w:val="22"/>
          <w:szCs w:val="22"/>
        </w:rPr>
        <w:t xml:space="preserve"> Sci</w:t>
      </w:r>
      <w:r w:rsidR="001129F0" w:rsidRPr="00D05B24">
        <w:rPr>
          <w:rFonts w:ascii="Arial" w:hAnsi="Arial" w:cs="Arial"/>
          <w:noProof/>
          <w:sz w:val="22"/>
          <w:szCs w:val="22"/>
        </w:rPr>
        <w:t>.</w:t>
      </w:r>
      <w:r w:rsidR="0020426E" w:rsidRPr="00D05B24">
        <w:rPr>
          <w:rFonts w:ascii="Arial" w:hAnsi="Arial" w:cs="Arial"/>
          <w:noProof/>
          <w:sz w:val="22"/>
          <w:szCs w:val="22"/>
        </w:rPr>
        <w:t xml:space="preserve"> U</w:t>
      </w:r>
      <w:r w:rsidR="001129F0" w:rsidRPr="00D05B24">
        <w:rPr>
          <w:rFonts w:ascii="Arial" w:hAnsi="Arial" w:cs="Arial"/>
          <w:noProof/>
          <w:sz w:val="22"/>
          <w:szCs w:val="22"/>
        </w:rPr>
        <w:t>.S.A.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103(8):2833-2838</w:t>
      </w:r>
      <w:bookmarkEnd w:id="3"/>
      <w:r>
        <w:rPr>
          <w:rFonts w:ascii="Arial" w:hAnsi="Arial" w:cs="Arial"/>
          <w:noProof/>
          <w:sz w:val="22"/>
          <w:szCs w:val="22"/>
        </w:rPr>
        <w:t>, 2006.</w:t>
      </w:r>
    </w:p>
    <w:p w14:paraId="04C259E2" w14:textId="4E2DFA91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bookmarkStart w:id="4" w:name="_ENREF_8"/>
      <w:r>
        <w:rPr>
          <w:rFonts w:ascii="Arial" w:hAnsi="Arial" w:cs="Arial"/>
          <w:noProof/>
          <w:sz w:val="22"/>
          <w:szCs w:val="22"/>
          <w:vertAlign w:val="superscript"/>
        </w:rPr>
        <w:t>e</w:t>
      </w:r>
      <w:r w:rsidR="0020426E" w:rsidRPr="0020426E">
        <w:rPr>
          <w:rFonts w:ascii="Arial" w:hAnsi="Arial" w:cs="Arial"/>
          <w:noProof/>
          <w:sz w:val="22"/>
          <w:szCs w:val="22"/>
        </w:rPr>
        <w:t>Holloway B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W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noProof/>
          <w:sz w:val="22"/>
          <w:szCs w:val="22"/>
        </w:rPr>
        <w:t>, Kri</w:t>
      </w:r>
      <w:r>
        <w:rPr>
          <w:rFonts w:ascii="Arial" w:hAnsi="Arial" w:cs="Arial"/>
          <w:noProof/>
          <w:sz w:val="22"/>
          <w:szCs w:val="22"/>
        </w:rPr>
        <w:t>shnapillai V</w:t>
      </w:r>
      <w:r w:rsidR="00CD0940">
        <w:rPr>
          <w:rFonts w:ascii="Arial" w:hAnsi="Arial" w:cs="Arial"/>
          <w:noProof/>
          <w:sz w:val="22"/>
          <w:szCs w:val="22"/>
        </w:rPr>
        <w:t>., and A. F. Morgan.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</w:t>
      </w:r>
      <w:r w:rsidR="0020426E" w:rsidRPr="002F692C">
        <w:rPr>
          <w:rFonts w:ascii="Arial" w:hAnsi="Arial" w:cs="Arial"/>
          <w:noProof/>
          <w:sz w:val="22"/>
          <w:szCs w:val="22"/>
        </w:rPr>
        <w:t>Microbiol</w:t>
      </w:r>
      <w:r w:rsidR="001129F0" w:rsidRPr="002F692C">
        <w:rPr>
          <w:rFonts w:ascii="Arial" w:hAnsi="Arial" w:cs="Arial"/>
          <w:noProof/>
          <w:sz w:val="22"/>
          <w:szCs w:val="22"/>
        </w:rPr>
        <w:t>. Rev.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43(1):73-102</w:t>
      </w:r>
      <w:bookmarkEnd w:id="4"/>
      <w:r>
        <w:rPr>
          <w:rFonts w:ascii="Arial" w:hAnsi="Arial" w:cs="Arial"/>
          <w:noProof/>
          <w:sz w:val="22"/>
          <w:szCs w:val="22"/>
        </w:rPr>
        <w:t>, 1979.</w:t>
      </w:r>
    </w:p>
    <w:p w14:paraId="2EFEEFF2" w14:textId="53F1E6AE" w:rsidR="0020426E" w:rsidRPr="0020426E" w:rsidRDefault="003C6FF9" w:rsidP="0020426E">
      <w:pPr>
        <w:rPr>
          <w:rFonts w:ascii="Arial" w:hAnsi="Arial" w:cs="Arial"/>
          <w:noProof/>
          <w:sz w:val="22"/>
          <w:szCs w:val="22"/>
        </w:rPr>
      </w:pPr>
      <w:bookmarkStart w:id="5" w:name="_ENREF_9"/>
      <w:r>
        <w:rPr>
          <w:rFonts w:ascii="Arial" w:hAnsi="Arial" w:cs="Arial"/>
          <w:noProof/>
          <w:sz w:val="22"/>
          <w:szCs w:val="22"/>
          <w:vertAlign w:val="superscript"/>
        </w:rPr>
        <w:t>f</w:t>
      </w:r>
      <w:r w:rsidR="0020426E" w:rsidRPr="0020426E">
        <w:rPr>
          <w:rFonts w:ascii="Arial" w:hAnsi="Arial" w:cs="Arial"/>
          <w:noProof/>
          <w:sz w:val="22"/>
          <w:szCs w:val="22"/>
        </w:rPr>
        <w:t>Ma L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noProof/>
          <w:sz w:val="22"/>
          <w:szCs w:val="22"/>
        </w:rPr>
        <w:t>, Jackson K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D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20426E" w:rsidRPr="0020426E">
        <w:rPr>
          <w:rFonts w:ascii="Arial" w:hAnsi="Arial" w:cs="Arial"/>
          <w:noProof/>
          <w:sz w:val="22"/>
          <w:szCs w:val="22"/>
        </w:rPr>
        <w:t>, Landry R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20426E" w:rsidRPr="0020426E">
        <w:rPr>
          <w:rFonts w:ascii="Arial" w:hAnsi="Arial" w:cs="Arial"/>
          <w:noProof/>
          <w:sz w:val="22"/>
          <w:szCs w:val="22"/>
        </w:rPr>
        <w:t>M</w:t>
      </w:r>
      <w:r w:rsidR="00CD0940">
        <w:rPr>
          <w:rFonts w:ascii="Arial" w:hAnsi="Arial" w:cs="Arial"/>
          <w:noProof/>
          <w:sz w:val="22"/>
          <w:szCs w:val="22"/>
        </w:rPr>
        <w:t>.</w:t>
      </w:r>
      <w:r w:rsidR="001129F0">
        <w:rPr>
          <w:rFonts w:ascii="Arial" w:hAnsi="Arial" w:cs="Arial"/>
          <w:noProof/>
          <w:sz w:val="22"/>
          <w:szCs w:val="22"/>
        </w:rPr>
        <w:t>, Parsek M</w:t>
      </w:r>
      <w:r w:rsidR="00CD0940">
        <w:rPr>
          <w:rFonts w:ascii="Arial" w:hAnsi="Arial" w:cs="Arial"/>
          <w:noProof/>
          <w:sz w:val="22"/>
          <w:szCs w:val="22"/>
        </w:rPr>
        <w:t xml:space="preserve">. </w:t>
      </w:r>
      <w:r w:rsidR="001129F0">
        <w:rPr>
          <w:rFonts w:ascii="Arial" w:hAnsi="Arial" w:cs="Arial"/>
          <w:noProof/>
          <w:sz w:val="22"/>
          <w:szCs w:val="22"/>
        </w:rPr>
        <w:t>R</w:t>
      </w:r>
      <w:r w:rsidR="00CD0940">
        <w:rPr>
          <w:rFonts w:ascii="Arial" w:hAnsi="Arial" w:cs="Arial"/>
          <w:noProof/>
          <w:sz w:val="22"/>
          <w:szCs w:val="22"/>
        </w:rPr>
        <w:t xml:space="preserve">., and D. J. Wozniak. </w:t>
      </w:r>
      <w:r w:rsidR="0020426E" w:rsidRPr="002F692C">
        <w:rPr>
          <w:rFonts w:ascii="Arial" w:hAnsi="Arial" w:cs="Arial"/>
          <w:noProof/>
          <w:sz w:val="22"/>
          <w:szCs w:val="22"/>
        </w:rPr>
        <w:t>J</w:t>
      </w:r>
      <w:r w:rsidR="001129F0" w:rsidRPr="002F692C">
        <w:rPr>
          <w:rFonts w:ascii="Arial" w:hAnsi="Arial" w:cs="Arial"/>
          <w:noProof/>
          <w:sz w:val="22"/>
          <w:szCs w:val="22"/>
        </w:rPr>
        <w:t>. Bacteriol.</w:t>
      </w:r>
      <w:r w:rsidR="0020426E" w:rsidRPr="0020426E">
        <w:rPr>
          <w:rFonts w:ascii="Arial" w:hAnsi="Arial" w:cs="Arial"/>
          <w:noProof/>
          <w:sz w:val="22"/>
          <w:szCs w:val="22"/>
        </w:rPr>
        <w:t xml:space="preserve"> 188(23):8213-8221</w:t>
      </w:r>
      <w:bookmarkEnd w:id="5"/>
      <w:r w:rsidR="001129F0">
        <w:rPr>
          <w:rFonts w:ascii="Arial" w:hAnsi="Arial" w:cs="Arial"/>
          <w:noProof/>
          <w:sz w:val="22"/>
          <w:szCs w:val="22"/>
        </w:rPr>
        <w:t>, 2006.</w:t>
      </w:r>
    </w:p>
    <w:p w14:paraId="0547DD47" w14:textId="77777777" w:rsidR="005B2B94" w:rsidRDefault="005B2B94" w:rsidP="005B2B94">
      <w:pPr>
        <w:rPr>
          <w:rFonts w:ascii="Arial" w:hAnsi="Arial" w:cs="Arial"/>
          <w:b/>
          <w:sz w:val="22"/>
          <w:szCs w:val="22"/>
        </w:rPr>
      </w:pPr>
    </w:p>
    <w:p w14:paraId="31008F69" w14:textId="77777777" w:rsidR="00B60619" w:rsidRDefault="00B60619"/>
    <w:sectPr w:rsidR="00B60619" w:rsidSect="005B2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506CD6"/>
    <w:multiLevelType w:val="hybridMultilevel"/>
    <w:tmpl w:val="24FC2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B94"/>
    <w:rsid w:val="001129F0"/>
    <w:rsid w:val="0020426E"/>
    <w:rsid w:val="002F57F8"/>
    <w:rsid w:val="002F692C"/>
    <w:rsid w:val="003C6FF9"/>
    <w:rsid w:val="004A33A3"/>
    <w:rsid w:val="005301FB"/>
    <w:rsid w:val="005B2B94"/>
    <w:rsid w:val="005C1A4E"/>
    <w:rsid w:val="006A74FD"/>
    <w:rsid w:val="00B60619"/>
    <w:rsid w:val="00CC78D4"/>
    <w:rsid w:val="00CD0940"/>
    <w:rsid w:val="00D05B24"/>
    <w:rsid w:val="00E53DDF"/>
    <w:rsid w:val="00E83F11"/>
    <w:rsid w:val="00FB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3D4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94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2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7F8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B94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2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7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7F8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29</Words>
  <Characters>3588</Characters>
  <Application>Microsoft Macintosh Word</Application>
  <DocSecurity>0</DocSecurity>
  <Lines>29</Lines>
  <Paragraphs>8</Paragraphs>
  <ScaleCrop>false</ScaleCrop>
  <Company>University of Texas</Company>
  <LinksUpToDate>false</LinksUpToDate>
  <CharactersWithSpaces>4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th</dc:creator>
  <cp:keywords/>
  <dc:description/>
  <cp:lastModifiedBy>Holly Huse</cp:lastModifiedBy>
  <cp:revision>14</cp:revision>
  <dcterms:created xsi:type="dcterms:W3CDTF">2013-07-05T19:54:00Z</dcterms:created>
  <dcterms:modified xsi:type="dcterms:W3CDTF">2013-09-20T17:47:00Z</dcterms:modified>
</cp:coreProperties>
</file>